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515"/>
        <w:gridCol w:w="1530"/>
        <w:gridCol w:w="1620"/>
        <w:gridCol w:w="1680"/>
        <w:gridCol w:w="1860"/>
      </w:tblGrid>
      <w:tr w:rsidR="00030372" w14:paraId="6451CC0B" w14:textId="77777777">
        <w:trPr>
          <w:trHeight w:val="48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05" w14:textId="11910CD1" w:rsidR="00030372" w:rsidRDefault="0003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06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ophils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07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osinophils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08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ophils</w:t>
            </w: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09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ocytes</w:t>
            </w:r>
          </w:p>
        </w:tc>
        <w:tc>
          <w:tcPr>
            <w:tcW w:w="18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0A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Lymphocytes</w:t>
            </w:r>
          </w:p>
        </w:tc>
      </w:tr>
      <w:tr w:rsidR="00030372" w14:paraId="6451CC12" w14:textId="77777777">
        <w:trPr>
          <w:trHeight w:val="555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0C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0D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0E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0F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0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1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15</w:t>
            </w:r>
          </w:p>
        </w:tc>
      </w:tr>
      <w:tr w:rsidR="00030372" w14:paraId="6451CC19" w14:textId="77777777">
        <w:trPr>
          <w:trHeight w:val="555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3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ak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4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5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6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7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8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47</w:t>
            </w:r>
          </w:p>
        </w:tc>
      </w:tr>
      <w:tr w:rsidR="00030372" w14:paraId="6451CC20" w14:textId="77777777">
        <w:trPr>
          <w:trHeight w:val="555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A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B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C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D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E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1F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71</w:t>
            </w:r>
          </w:p>
        </w:tc>
      </w:tr>
      <w:tr w:rsidR="00030372" w14:paraId="6451CC27" w14:textId="77777777">
        <w:trPr>
          <w:trHeight w:val="585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21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22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55 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23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24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25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84 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26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245</w:t>
            </w:r>
          </w:p>
        </w:tc>
      </w:tr>
    </w:tbl>
    <w:p w14:paraId="6451CC51" w14:textId="5A6E8610" w:rsidR="00030372" w:rsidRDefault="00030372" w:rsidP="008C0AC0">
      <w:pPr>
        <w:spacing w:line="240" w:lineRule="auto"/>
        <w:rPr>
          <w:rFonts w:ascii="Times New Roman" w:eastAsia="Times New Roman" w:hAnsi="Times New Roman" w:cs="Times New Roman"/>
        </w:rPr>
      </w:pPr>
    </w:p>
    <w:sectPr w:rsidR="000303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372"/>
    <w:rsid w:val="00030372"/>
    <w:rsid w:val="00143C55"/>
    <w:rsid w:val="00664B57"/>
    <w:rsid w:val="008C0AC0"/>
    <w:rsid w:val="00DB1692"/>
    <w:rsid w:val="00DF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CBCB"/>
  <w15:docId w15:val="{206E6EA5-3CBB-41A5-AD45-3C5E9D82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Perry</dc:creator>
  <cp:lastModifiedBy>Rachel Perry</cp:lastModifiedBy>
  <cp:revision>3</cp:revision>
  <dcterms:created xsi:type="dcterms:W3CDTF">2023-09-29T17:18:00Z</dcterms:created>
  <dcterms:modified xsi:type="dcterms:W3CDTF">2023-09-29T17:28:00Z</dcterms:modified>
</cp:coreProperties>
</file>